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04" w:type="pct"/>
        <w:tblLook w:val="04A0" w:firstRow="1" w:lastRow="0" w:firstColumn="1" w:lastColumn="0" w:noHBand="0" w:noVBand="1"/>
      </w:tblPr>
      <w:tblGrid>
        <w:gridCol w:w="883"/>
        <w:gridCol w:w="777"/>
        <w:gridCol w:w="779"/>
        <w:gridCol w:w="774"/>
        <w:gridCol w:w="640"/>
        <w:gridCol w:w="276"/>
        <w:gridCol w:w="779"/>
        <w:gridCol w:w="779"/>
        <w:gridCol w:w="774"/>
        <w:gridCol w:w="774"/>
        <w:gridCol w:w="266"/>
        <w:gridCol w:w="777"/>
        <w:gridCol w:w="777"/>
        <w:gridCol w:w="774"/>
        <w:gridCol w:w="640"/>
        <w:gridCol w:w="266"/>
        <w:gridCol w:w="779"/>
        <w:gridCol w:w="779"/>
        <w:gridCol w:w="774"/>
        <w:gridCol w:w="623"/>
      </w:tblGrid>
      <w:tr w:rsidR="00552D13" w:rsidRPr="00AF61D3" w:rsidTr="00C64B3B">
        <w:trPr>
          <w:trHeight w:val="454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552D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Table S-3</w:t>
            </w:r>
            <w:r w:rsidRPr="00AF61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: Mean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standard deviation (SD) of</w:t>
            </w:r>
            <w:r w:rsidRPr="00AF61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the serum </w:t>
            </w:r>
            <w:r w:rsidRPr="00AF61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Ca2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concentrations </w:t>
            </w:r>
            <w:r w:rsidRPr="00AF61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(</w:t>
            </w:r>
            <w:proofErr w:type="spellStart"/>
            <w:r w:rsidRPr="00AF61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mmol</w:t>
            </w:r>
            <w:proofErr w:type="spellEnd"/>
            <w:r w:rsidRPr="00AF61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/l) per treatment group per time of sampling.</w:t>
            </w:r>
          </w:p>
        </w:tc>
      </w:tr>
      <w:tr w:rsidR="00552D13" w:rsidRPr="00AF61D3" w:rsidTr="00C64B3B">
        <w:trPr>
          <w:trHeight w:val="454"/>
        </w:trPr>
        <w:tc>
          <w:tcPr>
            <w:tcW w:w="3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Time Point</w:t>
            </w:r>
          </w:p>
        </w:tc>
        <w:tc>
          <w:tcPr>
            <w:tcW w:w="108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arprofen</w:t>
            </w:r>
            <w:proofErr w:type="spellEnd"/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13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lunixin</w:t>
            </w:r>
            <w:proofErr w:type="spellEnd"/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08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henylbutazone</w:t>
            </w:r>
            <w:proofErr w:type="spellEnd"/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081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ontrol</w:t>
            </w:r>
          </w:p>
        </w:tc>
      </w:tr>
      <w:tr w:rsidR="00552D13" w:rsidRPr="00AF61D3" w:rsidTr="00C64B3B">
        <w:trPr>
          <w:trHeight w:val="454"/>
        </w:trPr>
        <w:tc>
          <w:tcPr>
            <w:tcW w:w="3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Bird </w:t>
            </w: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Bird </w:t>
            </w: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</w:tr>
      <w:tr w:rsidR="00552D13" w:rsidRPr="00D60B8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0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5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2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9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7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8</w:t>
            </w:r>
          </w:p>
        </w:tc>
      </w:tr>
      <w:tr w:rsidR="00552D13" w:rsidRPr="00D60B8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0.5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5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9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4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8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7</w:t>
            </w:r>
          </w:p>
        </w:tc>
      </w:tr>
      <w:tr w:rsidR="00552D13" w:rsidRPr="00D60B8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0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9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9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1</w:t>
            </w:r>
          </w:p>
        </w:tc>
      </w:tr>
      <w:tr w:rsidR="00552D13" w:rsidRPr="00D60B8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.5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4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8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8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7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7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552D13" w:rsidRPr="00D60B8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2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3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2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9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6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5</w:t>
            </w:r>
          </w:p>
        </w:tc>
      </w:tr>
      <w:tr w:rsidR="00552D13" w:rsidRPr="00D60B8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3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9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2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5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8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5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5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6</w:t>
            </w:r>
          </w:p>
        </w:tc>
      </w:tr>
      <w:tr w:rsidR="00552D13" w:rsidRPr="00D60B8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5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3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7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7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9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8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6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6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552D13" w:rsidRPr="00D60B8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7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8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5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7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9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0.8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9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1</w:t>
            </w:r>
          </w:p>
        </w:tc>
      </w:tr>
      <w:tr w:rsidR="00552D13" w:rsidRPr="00D60B8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9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4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.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6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8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8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5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.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3</w:t>
            </w:r>
          </w:p>
        </w:tc>
      </w:tr>
      <w:tr w:rsidR="00552D13" w:rsidRPr="00D60B8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2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6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4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.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.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3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6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5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1</w:t>
            </w:r>
          </w:p>
        </w:tc>
      </w:tr>
      <w:tr w:rsidR="00552D13" w:rsidRPr="00D60B8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24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.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8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4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4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0</w:t>
            </w:r>
          </w:p>
        </w:tc>
      </w:tr>
      <w:tr w:rsidR="00552D13" w:rsidRPr="00D60B8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32 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9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7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6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1</w:t>
            </w:r>
          </w:p>
        </w:tc>
      </w:tr>
      <w:tr w:rsidR="00552D13" w:rsidRPr="00D60B83" w:rsidTr="00C64B3B">
        <w:trPr>
          <w:trHeight w:val="454"/>
        </w:trPr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48 h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1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1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0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1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9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1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0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9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.0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.4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7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D60B8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9</w:t>
            </w:r>
          </w:p>
        </w:tc>
      </w:tr>
      <w:tr w:rsidR="00552D13" w:rsidRPr="00AF61D3" w:rsidTr="00C64B3B">
        <w:trPr>
          <w:trHeight w:val="454"/>
        </w:trPr>
        <w:tc>
          <w:tcPr>
            <w:tcW w:w="3919" w:type="pct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 xml:space="preserve"> NS – No sample. Reference v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 xml:space="preserve">alues: Ca2+ 0.44 – 1.35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mm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/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D13" w:rsidRPr="00AF61D3" w:rsidRDefault="00552D13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</w:tbl>
    <w:p w:rsidR="00F01BDD" w:rsidRDefault="00F01BDD">
      <w:bookmarkStart w:id="0" w:name="_GoBack"/>
      <w:bookmarkEnd w:id="0"/>
    </w:p>
    <w:sectPr w:rsidR="00F01BDD" w:rsidSect="00552D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D13"/>
    <w:rsid w:val="00552D13"/>
    <w:rsid w:val="00664E7E"/>
    <w:rsid w:val="006A1D13"/>
    <w:rsid w:val="006A23C5"/>
    <w:rsid w:val="006C7F45"/>
    <w:rsid w:val="00934B98"/>
    <w:rsid w:val="00987292"/>
    <w:rsid w:val="00BC34B4"/>
    <w:rsid w:val="00E14EDC"/>
    <w:rsid w:val="00F0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317EF-30B0-475D-9723-D6E96CC28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0-16T14:38:00Z</dcterms:created>
  <dcterms:modified xsi:type="dcterms:W3CDTF">2015-10-16T14:39:00Z</dcterms:modified>
</cp:coreProperties>
</file>